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0C621" w14:textId="38D1F3A2" w:rsidR="00AB1E5B" w:rsidRPr="00AB1E5B" w:rsidRDefault="005231F8" w:rsidP="00AB1E5B">
      <w:pPr>
        <w:rPr>
          <w:b/>
          <w:bCs/>
        </w:rPr>
      </w:pPr>
      <w:r w:rsidRPr="005231F8">
        <w:rPr>
          <w:b/>
          <w:bCs/>
        </w:rPr>
        <w:t xml:space="preserve">User </w:t>
      </w:r>
      <w:r w:rsidR="00D52E7A">
        <w:rPr>
          <w:b/>
          <w:bCs/>
        </w:rPr>
        <w:t>g</w:t>
      </w:r>
      <w:r w:rsidRPr="005231F8">
        <w:rPr>
          <w:b/>
          <w:bCs/>
        </w:rPr>
        <w:t>uide</w:t>
      </w:r>
      <w:r>
        <w:rPr>
          <w:b/>
          <w:bCs/>
        </w:rPr>
        <w:t xml:space="preserve"> for</w:t>
      </w:r>
      <w:r w:rsidR="00AB1E5B" w:rsidRPr="00AB1E5B">
        <w:rPr>
          <w:b/>
          <w:bCs/>
        </w:rPr>
        <w:t xml:space="preserve"> T1 Map Analysis using MATLAB Code from "Inter- and Intra-rater reproducibility of quantitative T1 measurement using semiautomatic ROI placement in myometrium" Research Paper on Zenodo</w:t>
      </w:r>
    </w:p>
    <w:p w14:paraId="7D88CFE1" w14:textId="77777777" w:rsidR="00AB1E5B" w:rsidRDefault="00AB1E5B" w:rsidP="00AB1E5B"/>
    <w:p w14:paraId="7FD9E879" w14:textId="77777777" w:rsidR="00AB1E5B" w:rsidRDefault="00AB1E5B" w:rsidP="00AB1E5B"/>
    <w:p w14:paraId="6C12B6BA" w14:textId="7F8DC9EF" w:rsidR="00AB1E5B" w:rsidRDefault="00AB1E5B" w:rsidP="00AB1E5B">
      <w:r>
        <w:t>This repository contains the MATLAB code and test data necessary to reproduce the analysis presented in the research. The MATLAB code name is "Generate_T1map_from_VFA_2023_for_submit_b".</w:t>
      </w:r>
    </w:p>
    <w:p w14:paraId="24F8FFDF" w14:textId="77777777" w:rsidR="00AB1E5B" w:rsidRDefault="00AB1E5B" w:rsidP="00AB1E5B"/>
    <w:p w14:paraId="751F7024" w14:textId="1034C3C2" w:rsidR="00AB1E5B" w:rsidRDefault="00AB1E5B" w:rsidP="00AB1E5B">
      <w:pPr>
        <w:rPr>
          <w:b/>
          <w:bCs/>
          <w:i/>
          <w:iCs/>
        </w:rPr>
      </w:pPr>
      <w:r>
        <w:t xml:space="preserve">All relevant data is included in the manuscript and the MATLAB image analysis code, and an example image that supports the findings of this study is openly available on Zenodo, </w:t>
      </w:r>
      <w:hyperlink r:id="rId7" w:history="1">
        <w:r w:rsidR="002F38A8" w:rsidRPr="00BF6C76">
          <w:rPr>
            <w:rStyle w:val="a8"/>
            <w:b/>
            <w:bCs/>
            <w:i/>
            <w:iCs/>
          </w:rPr>
          <w:t>https://doi.org/10.5281/zenodo.7808462</w:t>
        </w:r>
      </w:hyperlink>
    </w:p>
    <w:p w14:paraId="4ADFCCC2" w14:textId="77777777" w:rsidR="002F38A8" w:rsidRPr="002F38A8" w:rsidRDefault="002F38A8" w:rsidP="00AB1E5B"/>
    <w:p w14:paraId="521E102F" w14:textId="0FF54EDC" w:rsidR="00AB1E5B" w:rsidRPr="00DD4075" w:rsidRDefault="00AB1E5B" w:rsidP="00DD4075">
      <w:pPr>
        <w:pStyle w:val="a3"/>
        <w:numPr>
          <w:ilvl w:val="0"/>
          <w:numId w:val="2"/>
        </w:numPr>
        <w:ind w:leftChars="0"/>
        <w:rPr>
          <w:b/>
          <w:bCs/>
        </w:rPr>
      </w:pPr>
      <w:r w:rsidRPr="00DD4075">
        <w:rPr>
          <w:b/>
          <w:bCs/>
        </w:rPr>
        <w:t>Prerequisites:</w:t>
      </w:r>
    </w:p>
    <w:p w14:paraId="665FC5B2" w14:textId="77777777" w:rsidR="00AB1E5B" w:rsidRDefault="00AB1E5B" w:rsidP="00AB1E5B"/>
    <w:p w14:paraId="033029B7" w14:textId="09854242" w:rsidR="00AB1E5B" w:rsidRDefault="00AB1E5B" w:rsidP="00AB1E5B">
      <w:r>
        <w:t xml:space="preserve">To run the program, you will need to </w:t>
      </w:r>
      <w:r w:rsidR="00355A3A">
        <w:t>install</w:t>
      </w:r>
      <w:r>
        <w:t xml:space="preserve"> the following software installed on your computer:</w:t>
      </w:r>
    </w:p>
    <w:p w14:paraId="0DC7BE01" w14:textId="77777777" w:rsidR="00440221" w:rsidRDefault="00440221" w:rsidP="00AB1E5B"/>
    <w:p w14:paraId="1306C198" w14:textId="77777777" w:rsidR="00AB1E5B" w:rsidRDefault="00AB1E5B" w:rsidP="00AB1E5B">
      <w:r>
        <w:t>MATLAB</w:t>
      </w:r>
    </w:p>
    <w:p w14:paraId="053DB166" w14:textId="77777777" w:rsidR="00AB1E5B" w:rsidRDefault="00AB1E5B" w:rsidP="00AB1E5B">
      <w:r>
        <w:t>In addition, you will need to download the MATLAB dataset corresponding to the respective MATLAB program code used in the analysis, as follows:</w:t>
      </w:r>
    </w:p>
    <w:p w14:paraId="2ACB4CFB" w14:textId="77777777" w:rsidR="00AB1E5B" w:rsidRDefault="00AB1E5B" w:rsidP="00AB1E5B"/>
    <w:p w14:paraId="5454F221" w14:textId="77777777" w:rsidR="00AB1E5B" w:rsidRDefault="00AB1E5B" w:rsidP="00AB1E5B">
      <w:r>
        <w:t>"Create Generate_T1map_from_VFA_2023_for_submit_b"</w:t>
      </w:r>
    </w:p>
    <w:p w14:paraId="59D9B7A0" w14:textId="77777777" w:rsidR="00AB1E5B" w:rsidRDefault="00AB1E5B" w:rsidP="00AB1E5B">
      <w:r>
        <w:t>Corresponding data: "FA18P_SPGR_DICOM_image" and "FA4P_SPGR_DICOM_image"</w:t>
      </w:r>
    </w:p>
    <w:p w14:paraId="7ED6D232" w14:textId="77777777" w:rsidR="001D4631" w:rsidRDefault="001D4631" w:rsidP="00AB1E5B"/>
    <w:p w14:paraId="57CDA8BA" w14:textId="77777777" w:rsidR="001D4631" w:rsidRPr="001D4631" w:rsidRDefault="001D4631" w:rsidP="00AB1E5B"/>
    <w:p w14:paraId="10665496" w14:textId="5846EDC4" w:rsidR="00AB1E5B" w:rsidRPr="001D4631" w:rsidRDefault="00AB1E5B" w:rsidP="001D4631">
      <w:pPr>
        <w:pStyle w:val="a3"/>
        <w:numPr>
          <w:ilvl w:val="0"/>
          <w:numId w:val="2"/>
        </w:numPr>
        <w:ind w:leftChars="0"/>
        <w:rPr>
          <w:b/>
          <w:bCs/>
        </w:rPr>
      </w:pPr>
      <w:r w:rsidRPr="001D4631">
        <w:rPr>
          <w:b/>
          <w:bCs/>
        </w:rPr>
        <w:t>Procedure:</w:t>
      </w:r>
    </w:p>
    <w:p w14:paraId="40C7C1B4" w14:textId="77777777" w:rsidR="00AB1E5B" w:rsidRDefault="00AB1E5B" w:rsidP="00AB1E5B"/>
    <w:p w14:paraId="4A5EED9B" w14:textId="64C325FC" w:rsidR="00AB1E5B" w:rsidRPr="001D4631" w:rsidRDefault="00AB1E5B" w:rsidP="001D4631">
      <w:r w:rsidRPr="001D4631">
        <w:t>To run the MATLAB program, follow these steps:</w:t>
      </w:r>
    </w:p>
    <w:p w14:paraId="36CE3DA2" w14:textId="77777777" w:rsidR="00AB1E5B" w:rsidRDefault="00AB1E5B" w:rsidP="00AB1E5B"/>
    <w:p w14:paraId="211F4007" w14:textId="0176F710" w:rsidR="00AB1E5B" w:rsidRDefault="00AB1E5B" w:rsidP="008A4129">
      <w:pPr>
        <w:pStyle w:val="a3"/>
        <w:numPr>
          <w:ilvl w:val="0"/>
          <w:numId w:val="1"/>
        </w:numPr>
        <w:ind w:leftChars="0"/>
      </w:pPr>
      <w:r>
        <w:t>Clone this repository to your local machine.</w:t>
      </w:r>
    </w:p>
    <w:p w14:paraId="46E80DA8" w14:textId="232ED2B8" w:rsidR="00AB1E5B" w:rsidRDefault="00AB1E5B" w:rsidP="008A4129">
      <w:pPr>
        <w:pStyle w:val="a3"/>
        <w:numPr>
          <w:ilvl w:val="0"/>
          <w:numId w:val="1"/>
        </w:numPr>
        <w:ind w:leftChars="0"/>
      </w:pPr>
      <w:r>
        <w:t>Open a terminal or command prompt and navigate to the directory where the repository is located.</w:t>
      </w:r>
    </w:p>
    <w:p w14:paraId="4F60B9F3" w14:textId="66BC1FCD" w:rsidR="00AB1E5B" w:rsidRDefault="00AB1E5B" w:rsidP="008A4129">
      <w:pPr>
        <w:pStyle w:val="a3"/>
        <w:numPr>
          <w:ilvl w:val="0"/>
          <w:numId w:val="1"/>
        </w:numPr>
        <w:ind w:leftChars="0"/>
      </w:pPr>
      <w:r>
        <w:t>Select the corresponding data.</w:t>
      </w:r>
    </w:p>
    <w:p w14:paraId="4CCA89E6" w14:textId="7ADADC98" w:rsidR="00AB1E5B" w:rsidRDefault="00AB1E5B" w:rsidP="008A4129">
      <w:pPr>
        <w:pStyle w:val="a3"/>
        <w:numPr>
          <w:ilvl w:val="0"/>
          <w:numId w:val="1"/>
        </w:numPr>
        <w:ind w:leftChars="0"/>
      </w:pPr>
      <w:r>
        <w:t>Run the program by executing the following command.</w:t>
      </w:r>
    </w:p>
    <w:p w14:paraId="1119289B" w14:textId="67DE728F" w:rsidR="00AB1E5B" w:rsidRDefault="00AB1E5B" w:rsidP="008A4129">
      <w:pPr>
        <w:pStyle w:val="a3"/>
        <w:numPr>
          <w:ilvl w:val="0"/>
          <w:numId w:val="1"/>
        </w:numPr>
        <w:ind w:leftChars="0"/>
      </w:pPr>
      <w:r>
        <w:t>The program will output the results.</w:t>
      </w:r>
    </w:p>
    <w:p w14:paraId="0D3772F1" w14:textId="75C9BFFD" w:rsidR="00AB1E5B" w:rsidRPr="00AD3E32" w:rsidRDefault="00AB1E5B" w:rsidP="008A4129">
      <w:pPr>
        <w:pStyle w:val="a3"/>
        <w:numPr>
          <w:ilvl w:val="0"/>
          <w:numId w:val="1"/>
        </w:numPr>
        <w:ind w:leftChars="0"/>
        <w:rPr>
          <w:b/>
          <w:bCs/>
          <w:i/>
          <w:iCs/>
        </w:rPr>
      </w:pPr>
      <w:r w:rsidRPr="00AD3E32">
        <w:rPr>
          <w:b/>
          <w:bCs/>
          <w:i/>
          <w:iCs/>
        </w:rPr>
        <w:t>Detailed descriptions are included at the top of the MATLAB program code.</w:t>
      </w:r>
    </w:p>
    <w:p w14:paraId="2341369C" w14:textId="77777777" w:rsidR="00AB1E5B" w:rsidRDefault="00AB1E5B" w:rsidP="00AB1E5B"/>
    <w:p w14:paraId="560F3122" w14:textId="77777777" w:rsidR="004235F3" w:rsidRDefault="004235F3" w:rsidP="00AB1E5B"/>
    <w:p w14:paraId="17D8B4D9" w14:textId="0C51B61A" w:rsidR="00AB1E5B" w:rsidRPr="00DD4075" w:rsidRDefault="00AB1E5B" w:rsidP="00DD4075">
      <w:pPr>
        <w:pStyle w:val="a3"/>
        <w:numPr>
          <w:ilvl w:val="0"/>
          <w:numId w:val="2"/>
        </w:numPr>
        <w:ind w:leftChars="0"/>
        <w:rPr>
          <w:b/>
          <w:bCs/>
        </w:rPr>
      </w:pPr>
      <w:r w:rsidRPr="00DD4075">
        <w:rPr>
          <w:b/>
          <w:bCs/>
        </w:rPr>
        <w:t>License:</w:t>
      </w:r>
    </w:p>
    <w:p w14:paraId="6F9EA8D1" w14:textId="77777777" w:rsidR="00AB1E5B" w:rsidRDefault="00AB1E5B" w:rsidP="00AB1E5B"/>
    <w:p w14:paraId="34BF5EC6" w14:textId="77777777" w:rsidR="00AB1E5B" w:rsidRDefault="00AB1E5B" w:rsidP="00AB1E5B">
      <w:r>
        <w:t>This program is not licensed.</w:t>
      </w:r>
    </w:p>
    <w:p w14:paraId="2CA3ADB8" w14:textId="77777777" w:rsidR="00AB1E5B" w:rsidRDefault="00AB1E5B" w:rsidP="00AB1E5B"/>
    <w:p w14:paraId="1E4C32E1" w14:textId="0794FDA8" w:rsidR="00AB1E5B" w:rsidRPr="00DD4075" w:rsidRDefault="00AB1E5B" w:rsidP="00DD4075">
      <w:pPr>
        <w:pStyle w:val="a3"/>
        <w:numPr>
          <w:ilvl w:val="0"/>
          <w:numId w:val="2"/>
        </w:numPr>
        <w:ind w:leftChars="0"/>
        <w:rPr>
          <w:b/>
          <w:bCs/>
        </w:rPr>
      </w:pPr>
      <w:r w:rsidRPr="00DD4075">
        <w:rPr>
          <w:b/>
          <w:bCs/>
        </w:rPr>
        <w:t>Contact:</w:t>
      </w:r>
    </w:p>
    <w:p w14:paraId="6C489CB4" w14:textId="77777777" w:rsidR="00AB1E5B" w:rsidRDefault="00AB1E5B" w:rsidP="00AB1E5B"/>
    <w:p w14:paraId="38B0A3B8" w14:textId="77777777" w:rsidR="00AB1E5B" w:rsidRDefault="00AB1E5B" w:rsidP="00AB1E5B">
      <w:r>
        <w:t>If you have any questions or comments about the program, please contact:</w:t>
      </w:r>
    </w:p>
    <w:p w14:paraId="6B85AD45" w14:textId="77777777" w:rsidR="00AB1E5B" w:rsidRDefault="00AB1E5B" w:rsidP="00AB1E5B"/>
    <w:p w14:paraId="025531B2" w14:textId="77777777" w:rsidR="00AB1E5B" w:rsidRDefault="00AB1E5B" w:rsidP="00AB1E5B">
      <w:r>
        <w:t>Sadahiro Nakagawa</w:t>
      </w:r>
    </w:p>
    <w:p w14:paraId="1960366F" w14:textId="77777777" w:rsidR="00AB1E5B" w:rsidRDefault="00AB1E5B" w:rsidP="00AB1E5B">
      <w:r>
        <w:t>Division of Radiology, Asahikawa Medical University Hospital.</w:t>
      </w:r>
    </w:p>
    <w:p w14:paraId="1B14FFB8" w14:textId="77777777" w:rsidR="00AB1E5B" w:rsidRDefault="00AB1E5B" w:rsidP="00AB1E5B">
      <w:r>
        <w:t>2-1-1-1 Midorigaoka-higashi, Asahikawa 078-8510, Japan.</w:t>
      </w:r>
    </w:p>
    <w:p w14:paraId="0FA2F397" w14:textId="77777777" w:rsidR="00AB1E5B" w:rsidRDefault="00AB1E5B" w:rsidP="00AB1E5B">
      <w:r>
        <w:t>Telephone: +81-166-69-3430</w:t>
      </w:r>
    </w:p>
    <w:p w14:paraId="71D65FD5" w14:textId="79678EBD" w:rsidR="00DB1353" w:rsidRDefault="00AB1E5B" w:rsidP="00AB1E5B">
      <w:r>
        <w:t>Email: nakasada@asahikawa-med.ac.jp</w:t>
      </w:r>
    </w:p>
    <w:sectPr w:rsidR="00DB135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CF08AB" w14:textId="77777777" w:rsidR="0089219D" w:rsidRDefault="0089219D" w:rsidP="001D4631">
      <w:r>
        <w:separator/>
      </w:r>
    </w:p>
  </w:endnote>
  <w:endnote w:type="continuationSeparator" w:id="0">
    <w:p w14:paraId="4D39BFC2" w14:textId="77777777" w:rsidR="0089219D" w:rsidRDefault="0089219D" w:rsidP="001D46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E9D5C1" w14:textId="77777777" w:rsidR="0089219D" w:rsidRDefault="0089219D" w:rsidP="001D4631">
      <w:r>
        <w:separator/>
      </w:r>
    </w:p>
  </w:footnote>
  <w:footnote w:type="continuationSeparator" w:id="0">
    <w:p w14:paraId="7AE7FFA0" w14:textId="77777777" w:rsidR="0089219D" w:rsidRDefault="0089219D" w:rsidP="001D46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BC4EAF"/>
    <w:multiLevelType w:val="hybridMultilevel"/>
    <w:tmpl w:val="6C0A4878"/>
    <w:lvl w:ilvl="0" w:tplc="6D467C6A">
      <w:start w:val="6"/>
      <w:numFmt w:val="bullet"/>
      <w:lvlText w:val="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667C61CB"/>
    <w:multiLevelType w:val="hybridMultilevel"/>
    <w:tmpl w:val="D638CE86"/>
    <w:lvl w:ilvl="0" w:tplc="2146DB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231157389">
    <w:abstractNumId w:val="1"/>
  </w:num>
  <w:num w:numId="2" w16cid:durableId="7440335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E5B"/>
    <w:rsid w:val="00041538"/>
    <w:rsid w:val="000C4869"/>
    <w:rsid w:val="00142F4D"/>
    <w:rsid w:val="001D4631"/>
    <w:rsid w:val="002F38A8"/>
    <w:rsid w:val="00355A3A"/>
    <w:rsid w:val="004235F3"/>
    <w:rsid w:val="00440221"/>
    <w:rsid w:val="005231F8"/>
    <w:rsid w:val="0061126A"/>
    <w:rsid w:val="00687228"/>
    <w:rsid w:val="006D700E"/>
    <w:rsid w:val="0089219D"/>
    <w:rsid w:val="008A4129"/>
    <w:rsid w:val="009914E0"/>
    <w:rsid w:val="00AB1E5B"/>
    <w:rsid w:val="00AC69EF"/>
    <w:rsid w:val="00AD3E32"/>
    <w:rsid w:val="00B34A67"/>
    <w:rsid w:val="00D52E7A"/>
    <w:rsid w:val="00DB1353"/>
    <w:rsid w:val="00DD4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CB5D146"/>
  <w15:chartTrackingRefBased/>
  <w15:docId w15:val="{7AFB6381-0FAB-4D29-B39F-20DF8D1DD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A4129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1D463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D4631"/>
  </w:style>
  <w:style w:type="paragraph" w:styleId="a6">
    <w:name w:val="footer"/>
    <w:basedOn w:val="a"/>
    <w:link w:val="a7"/>
    <w:uiPriority w:val="99"/>
    <w:unhideWhenUsed/>
    <w:rsid w:val="001D463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D4631"/>
  </w:style>
  <w:style w:type="character" w:styleId="a8">
    <w:name w:val="Hyperlink"/>
    <w:basedOn w:val="a0"/>
    <w:uiPriority w:val="99"/>
    <w:unhideWhenUsed/>
    <w:rsid w:val="00142F4D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142F4D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2F38A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5281/zenodo.780846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4</Words>
  <Characters>1509</Characters>
  <Application>Microsoft Office Word</Application>
  <DocSecurity>0</DocSecurity>
  <Lines>12</Lines>
  <Paragraphs>3</Paragraphs>
  <ScaleCrop>false</ScaleCrop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川 貞裕</dc:creator>
  <cp:keywords/>
  <dc:description/>
  <cp:lastModifiedBy>中川 貞裕</cp:lastModifiedBy>
  <cp:revision>2</cp:revision>
  <dcterms:created xsi:type="dcterms:W3CDTF">2023-04-23T03:38:00Z</dcterms:created>
  <dcterms:modified xsi:type="dcterms:W3CDTF">2023-04-23T03:38:00Z</dcterms:modified>
</cp:coreProperties>
</file>